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CC33E" w14:textId="05E77019" w:rsidR="00D52264" w:rsidRDefault="00D52264" w:rsidP="00D52264">
      <w:pPr>
        <w:pStyle w:val="NoSpacing"/>
        <w:spacing w:before="100" w:beforeAutospacing="1" w:after="100" w:afterAutospacing="1" w:line="480" w:lineRule="auto"/>
        <w:jc w:val="both"/>
        <w:rPr>
          <w:b/>
          <w:bCs/>
        </w:rPr>
      </w:pPr>
      <w:r>
        <w:rPr>
          <w:b/>
          <w:bCs/>
        </w:rPr>
        <w:t>S1 Table. Oligonucleotide primers and probes used in the BCC qPCR assay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1558"/>
        <w:gridCol w:w="2268"/>
        <w:gridCol w:w="4201"/>
      </w:tblGrid>
      <w:tr w:rsidR="00D52264" w:rsidRPr="00854705" w14:paraId="586A3901" w14:textId="77777777" w:rsidTr="00067941">
        <w:trPr>
          <w:jc w:val="center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4403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5CEF3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target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13264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2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18AB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sequence (5’-3’)</w:t>
            </w:r>
          </w:p>
        </w:tc>
      </w:tr>
      <w:tr w:rsidR="00D52264" w:rsidRPr="00854705" w14:paraId="2363D8FF" w14:textId="77777777" w:rsidTr="00067941">
        <w:trPr>
          <w:jc w:val="center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9AFE1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Bcc F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D46BF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pB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FD889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Bcc forward primer</w:t>
            </w:r>
          </w:p>
        </w:tc>
        <w:tc>
          <w:tcPr>
            <w:tcW w:w="2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0717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RATCCHTTCATGAGCATCA</w:t>
            </w:r>
          </w:p>
        </w:tc>
      </w:tr>
      <w:tr w:rsidR="00D52264" w:rsidRPr="00854705" w14:paraId="32652C0D" w14:textId="77777777" w:rsidTr="00067941">
        <w:trPr>
          <w:jc w:val="center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867BB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Bcc R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05A82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pB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D0472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Bcc reverse primer</w:t>
            </w:r>
          </w:p>
        </w:tc>
        <w:tc>
          <w:tcPr>
            <w:tcW w:w="2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04D5F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TGACYTCCCAGCCYTC</w:t>
            </w:r>
          </w:p>
        </w:tc>
      </w:tr>
      <w:tr w:rsidR="00D52264" w:rsidRPr="00854705" w14:paraId="4029DF29" w14:textId="77777777" w:rsidTr="00067941">
        <w:trPr>
          <w:jc w:val="center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7AFFC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Bcc P1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73867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pB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BA9F2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 xml:space="preserve">Bcc specific hydrolysis </w:t>
            </w:r>
            <w:proofErr w:type="gramStart"/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probe -1</w:t>
            </w:r>
            <w:proofErr w:type="gramEnd"/>
          </w:p>
        </w:tc>
        <w:tc>
          <w:tcPr>
            <w:tcW w:w="2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3A3A5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5HEX/ACAACAGGA/ZEN/ARGCGCACTTCG/3IABkFQ</w:t>
            </w:r>
          </w:p>
        </w:tc>
      </w:tr>
      <w:tr w:rsidR="00D52264" w:rsidRPr="00854705" w14:paraId="7D8EA6B6" w14:textId="77777777" w:rsidTr="00067941">
        <w:trPr>
          <w:jc w:val="center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0927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Bcc P2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EE2A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pB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A8A9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 xml:space="preserve">Bcc specific hydrolysis </w:t>
            </w:r>
            <w:proofErr w:type="gramStart"/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probe -2</w:t>
            </w:r>
            <w:proofErr w:type="gramEnd"/>
          </w:p>
        </w:tc>
        <w:tc>
          <w:tcPr>
            <w:tcW w:w="2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2858" w14:textId="77777777" w:rsidR="00D52264" w:rsidRPr="00854705" w:rsidRDefault="00D52264" w:rsidP="000679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5HEX/CAACAGGAA/ZEN/AGCGCGCTTCG/3IABkFQ</w:t>
            </w:r>
          </w:p>
        </w:tc>
      </w:tr>
      <w:tr w:rsidR="00D52264" w:rsidRPr="00854705" w14:paraId="61DE30BD" w14:textId="77777777" w:rsidTr="00067941">
        <w:trPr>
          <w:jc w:val="center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E7FCA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SIAC F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942F9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B1516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IAC forward primer</w:t>
            </w:r>
          </w:p>
        </w:tc>
        <w:tc>
          <w:tcPr>
            <w:tcW w:w="2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C389" w14:textId="77777777" w:rsidR="00D52264" w:rsidRPr="00854705" w:rsidRDefault="00D52264" w:rsidP="000679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ATGCCAGTCAGCATAAGGA</w:t>
            </w:r>
          </w:p>
        </w:tc>
      </w:tr>
      <w:tr w:rsidR="00D52264" w:rsidRPr="00854705" w14:paraId="0DBF7C67" w14:textId="77777777" w:rsidTr="00067941">
        <w:trPr>
          <w:jc w:val="center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B7ED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SIAC R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CBCD7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5515A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IAC reverse primer</w:t>
            </w:r>
          </w:p>
        </w:tc>
        <w:tc>
          <w:tcPr>
            <w:tcW w:w="2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EF450" w14:textId="77777777" w:rsidR="00D52264" w:rsidRPr="00854705" w:rsidRDefault="00D52264" w:rsidP="000679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CAGACCTCTGGTAGGATGTAC</w:t>
            </w:r>
          </w:p>
        </w:tc>
      </w:tr>
      <w:tr w:rsidR="00D52264" w:rsidRPr="00854705" w14:paraId="0DE19AFE" w14:textId="77777777" w:rsidTr="00067941">
        <w:trPr>
          <w:jc w:val="center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43F02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SIAC P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1DD0F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A5E2C" w14:textId="77777777" w:rsidR="00D52264" w:rsidRPr="00854705" w:rsidRDefault="00D52264" w:rsidP="000679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IAC specific hydrolysis probe</w:t>
            </w:r>
          </w:p>
        </w:tc>
        <w:tc>
          <w:tcPr>
            <w:tcW w:w="2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69AA" w14:textId="77777777" w:rsidR="00D52264" w:rsidRPr="00854705" w:rsidRDefault="00D52264" w:rsidP="000679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705">
              <w:rPr>
                <w:rFonts w:ascii="Times New Roman" w:hAnsi="Times New Roman" w:cs="Times New Roman"/>
                <w:sz w:val="24"/>
                <w:szCs w:val="24"/>
              </w:rPr>
              <w:t>5Cy5/TCGGCACTA/TAO/CCGACACGAAC/3IAbRQSp</w:t>
            </w:r>
          </w:p>
        </w:tc>
      </w:tr>
    </w:tbl>
    <w:p w14:paraId="1B3BDFB4" w14:textId="77777777" w:rsidR="00D52264" w:rsidRPr="00854705" w:rsidRDefault="00D52264" w:rsidP="00D52264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854705">
        <w:rPr>
          <w:rFonts w:ascii="Times New Roman" w:hAnsi="Times New Roman" w:cs="Times New Roman"/>
          <w:sz w:val="24"/>
          <w:szCs w:val="24"/>
        </w:rPr>
        <w:t xml:space="preserve">/5HEX/ = 5' HEX </w:t>
      </w:r>
      <w:bookmarkStart w:id="0" w:name="_Hlk96716775"/>
      <w:r w:rsidRPr="00854705">
        <w:rPr>
          <w:rFonts w:ascii="Times New Roman" w:hAnsi="Times New Roman" w:cs="Times New Roman"/>
          <w:sz w:val="24"/>
          <w:szCs w:val="24"/>
        </w:rPr>
        <w:t>(6-hexachlorofluorescein) fluorophore</w:t>
      </w:r>
      <w:bookmarkEnd w:id="0"/>
      <w:r w:rsidRPr="00854705">
        <w:rPr>
          <w:rFonts w:ascii="Times New Roman" w:hAnsi="Times New Roman" w:cs="Times New Roman"/>
          <w:sz w:val="24"/>
          <w:szCs w:val="24"/>
        </w:rPr>
        <w:t>; /ZEN/ = ZEN™ internal quencher; /3IABkFQ/ = 3' Iowa Black® FQ terminal quencher; /5Cy5/ = 5' Cy5 (cyanine5) fluorophore; /TAO/ = TAO™ internal quencher; /3IAbRQSp/ = 3' Iowa Black® RQ-</w:t>
      </w:r>
      <w:proofErr w:type="spellStart"/>
      <w:r w:rsidRPr="00854705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854705">
        <w:rPr>
          <w:rFonts w:ascii="Times New Roman" w:hAnsi="Times New Roman" w:cs="Times New Roman"/>
          <w:sz w:val="24"/>
          <w:szCs w:val="24"/>
        </w:rPr>
        <w:t xml:space="preserve"> terminal quencher</w:t>
      </w:r>
    </w:p>
    <w:p w14:paraId="2F0A56BE" w14:textId="093AE796" w:rsidR="00D52264" w:rsidRDefault="00D52264" w:rsidP="003A7D0C">
      <w:pPr>
        <w:pStyle w:val="NoSpacing"/>
        <w:spacing w:before="240" w:after="240" w:line="480" w:lineRule="auto"/>
        <w:rPr>
          <w:b/>
          <w:bCs/>
        </w:rPr>
      </w:pPr>
    </w:p>
    <w:sectPr w:rsidR="00D52264" w:rsidSect="00EF0BCB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A76B63" w14:textId="77777777" w:rsidR="00EF0BCB" w:rsidRDefault="00EF0BCB">
      <w:pPr>
        <w:spacing w:after="0" w:line="240" w:lineRule="auto"/>
      </w:pPr>
      <w:r>
        <w:separator/>
      </w:r>
    </w:p>
  </w:endnote>
  <w:endnote w:type="continuationSeparator" w:id="0">
    <w:p w14:paraId="66075412" w14:textId="77777777" w:rsidR="00EF0BCB" w:rsidRDefault="00EF0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30713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1A1DB" w14:textId="77777777" w:rsidR="004F7121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3C4B1345" w14:textId="77777777" w:rsidR="004F7121" w:rsidRDefault="004F71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AF675F" w14:textId="77777777" w:rsidR="00EF0BCB" w:rsidRDefault="00EF0BCB">
      <w:pPr>
        <w:spacing w:after="0" w:line="240" w:lineRule="auto"/>
      </w:pPr>
      <w:r>
        <w:separator/>
      </w:r>
    </w:p>
  </w:footnote>
  <w:footnote w:type="continuationSeparator" w:id="0">
    <w:p w14:paraId="2C0A18A2" w14:textId="77777777" w:rsidR="00EF0BCB" w:rsidRDefault="00EF0B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0C"/>
    <w:rsid w:val="001E25D0"/>
    <w:rsid w:val="002727B0"/>
    <w:rsid w:val="003A7D0C"/>
    <w:rsid w:val="00467D85"/>
    <w:rsid w:val="00487CDE"/>
    <w:rsid w:val="004F7121"/>
    <w:rsid w:val="00763620"/>
    <w:rsid w:val="00A230E5"/>
    <w:rsid w:val="00CE4958"/>
    <w:rsid w:val="00D52264"/>
    <w:rsid w:val="00E07F62"/>
    <w:rsid w:val="00E55B29"/>
    <w:rsid w:val="00EF0BCB"/>
    <w:rsid w:val="00F8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DBCD"/>
  <w15:chartTrackingRefBased/>
  <w15:docId w15:val="{281A50EB-E2FB-4007-B2F2-7BE2585D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D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3A7D0C"/>
    <w:rPr>
      <w:rFonts w:ascii="Times New Roman" w:eastAsia="Lucida Sans Unicode" w:hAnsi="Times New Roman" w:cs="Times New Roman"/>
      <w:sz w:val="24"/>
      <w:szCs w:val="24"/>
      <w:lang w:val="en-GB" w:eastAsia="en-IE"/>
    </w:rPr>
  </w:style>
  <w:style w:type="paragraph" w:styleId="NoSpacing">
    <w:name w:val="No Spacing"/>
    <w:link w:val="NoSpacingChar"/>
    <w:uiPriority w:val="1"/>
    <w:qFormat/>
    <w:rsid w:val="003A7D0C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sz w:val="24"/>
      <w:szCs w:val="24"/>
      <w:lang w:val="en-GB" w:eastAsia="en-IE"/>
    </w:rPr>
  </w:style>
  <w:style w:type="character" w:styleId="Hyperlink">
    <w:name w:val="Hyperlink"/>
    <w:basedOn w:val="DefaultParagraphFont"/>
    <w:uiPriority w:val="99"/>
    <w:unhideWhenUsed/>
    <w:rsid w:val="003A7D0C"/>
    <w:rPr>
      <w:color w:val="0000FF"/>
      <w:u w:val="single"/>
    </w:rPr>
  </w:style>
  <w:style w:type="table" w:styleId="TableGrid">
    <w:name w:val="Table Grid"/>
    <w:basedOn w:val="TableNormal"/>
    <w:uiPriority w:val="39"/>
    <w:rsid w:val="003A7D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A7D0C"/>
    <w:pPr>
      <w:spacing w:after="0" w:line="240" w:lineRule="auto"/>
    </w:pPr>
    <w:rPr>
      <w:rFonts w:ascii="Consolas" w:hAnsi="Consolas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3A7D0C"/>
    <w:rPr>
      <w:rFonts w:ascii="Consolas" w:hAnsi="Consolas"/>
      <w:kern w:val="0"/>
      <w:sz w:val="21"/>
      <w:szCs w:val="21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7D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D0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A7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HUONG</dc:creator>
  <cp:keywords/>
  <dc:description/>
  <cp:lastModifiedBy>Reddington, Kate</cp:lastModifiedBy>
  <cp:revision>2</cp:revision>
  <dcterms:created xsi:type="dcterms:W3CDTF">2024-05-05T10:38:00Z</dcterms:created>
  <dcterms:modified xsi:type="dcterms:W3CDTF">2024-05-0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d7923-2058-4247-a05c-e9e8348dbd9e</vt:lpwstr>
  </property>
</Properties>
</file>